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6"/>
        <w:gridCol w:w="1300"/>
        <w:gridCol w:w="1300"/>
      </w:tblGrid>
      <w:tr w:rsidR="003A291D" w:rsidRPr="001E35B6" w:rsidTr="001E35B6">
        <w:trPr>
          <w:trHeight w:val="340"/>
        </w:trPr>
        <w:tc>
          <w:tcPr>
            <w:tcW w:w="5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5310A7" w:rsidRDefault="005310A7" w:rsidP="0079637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DD45D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Treatment after </w:t>
            </w:r>
            <w:r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acute</w:t>
            </w:r>
            <w:r w:rsidRPr="00DD45D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 injuries</w:t>
            </w:r>
            <w:r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5910C3">
              <w:rPr>
                <w:bCs/>
                <w:iCs/>
                <w:color w:val="000000"/>
                <w:sz w:val="22"/>
                <w:szCs w:val="22"/>
                <w:lang w:val="en-US"/>
              </w:rPr>
              <w:t>(multiple responses possible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1E35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5B6">
              <w:rPr>
                <w:b/>
                <w:bCs/>
                <w:sz w:val="22"/>
                <w:szCs w:val="22"/>
              </w:rPr>
              <w:t>Total number</w:t>
            </w:r>
            <w:r w:rsidR="00113805">
              <w:rPr>
                <w:b/>
                <w:bCs/>
                <w:sz w:val="22"/>
                <w:szCs w:val="22"/>
              </w:rPr>
              <w:t xml:space="preserve"> (n=102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1E35B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5B6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3A291D" w:rsidRPr="001E35B6" w:rsidTr="001E35B6">
        <w:trPr>
          <w:trHeight w:val="340"/>
        </w:trPr>
        <w:tc>
          <w:tcPr>
            <w:tcW w:w="72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35B6">
              <w:rPr>
                <w:b/>
                <w:bCs/>
                <w:iCs/>
                <w:color w:val="000000"/>
                <w:sz w:val="22"/>
                <w:szCs w:val="22"/>
              </w:rPr>
              <w:t>Immediate treatment</w:t>
            </w:r>
            <w:r w:rsidR="005310A7">
              <w:rPr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E35B6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“I carried on playing”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9.4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ce therap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47.1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Compression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9.6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Limb elev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1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mmobilization with a spli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7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Hospit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5.5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“Nothing, I just stopped playing”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7.6</w:t>
            </w:r>
          </w:p>
        </w:tc>
      </w:tr>
      <w:tr w:rsidR="003A291D" w:rsidRPr="001E35B6" w:rsidTr="001E35B6">
        <w:trPr>
          <w:trHeight w:val="340"/>
        </w:trPr>
        <w:tc>
          <w:tcPr>
            <w:tcW w:w="72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35B6">
              <w:rPr>
                <w:b/>
                <w:bCs/>
                <w:iCs/>
                <w:color w:val="000000"/>
                <w:sz w:val="22"/>
                <w:szCs w:val="22"/>
              </w:rPr>
              <w:t>Further treatmen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Waited it out (missed training and competition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64.7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R</w:t>
            </w:r>
            <w:r w:rsidRPr="001E35B6">
              <w:rPr>
                <w:color w:val="000000"/>
                <w:sz w:val="22"/>
                <w:szCs w:val="22"/>
              </w:rPr>
              <w:t>egular painkille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3.5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A</w:t>
            </w:r>
            <w:r w:rsidRPr="001E35B6">
              <w:rPr>
                <w:iCs/>
                <w:color w:val="000000"/>
                <w:sz w:val="22"/>
                <w:szCs w:val="22"/>
              </w:rPr>
              <w:t>nti-inflammatory medic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8.4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njection/infiltratio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4.9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Physiotherap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58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Stabilization in a brac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9.6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</w:t>
            </w:r>
            <w:r w:rsidRPr="001E35B6">
              <w:rPr>
                <w:iCs/>
                <w:color w:val="000000"/>
                <w:sz w:val="22"/>
                <w:szCs w:val="22"/>
              </w:rPr>
              <w:t>mmobilization in a spli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8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</w:t>
            </w:r>
            <w:r w:rsidRPr="001E35B6">
              <w:rPr>
                <w:iCs/>
                <w:color w:val="000000"/>
                <w:sz w:val="22"/>
                <w:szCs w:val="22"/>
              </w:rPr>
              <w:t>mmobilization in a cas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5.9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Surger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7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   Toe injur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   Meniscus tear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Ligaments: Outer/ Lateral ankle ligament tear or bony avul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</w:rPr>
              <w:t xml:space="preserve">   </w:t>
            </w: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iCs/>
                <w:color w:val="000000"/>
                <w:sz w:val="22"/>
                <w:szCs w:val="22"/>
              </w:rPr>
              <w:t>Joint: Dislocated should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   Head: Broken bone of the face or skull (other than nose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   Joint: Separated shoulder (acromioclavicular joint injury/dislocation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3A291D" w:rsidRPr="001E35B6" w:rsidTr="001E35B6">
        <w:trPr>
          <w:trHeight w:val="340"/>
        </w:trPr>
        <w:tc>
          <w:tcPr>
            <w:tcW w:w="7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35B6">
              <w:rPr>
                <w:b/>
                <w:bCs/>
                <w:iCs/>
                <w:color w:val="000000"/>
                <w:sz w:val="22"/>
                <w:szCs w:val="22"/>
              </w:rPr>
              <w:t>Treatment respon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color w:val="000000"/>
                <w:sz w:val="22"/>
                <w:szCs w:val="22"/>
              </w:rPr>
            </w:pPr>
            <w:r w:rsidRPr="001E35B6">
              <w:rPr>
                <w:b/>
                <w:color w:val="000000"/>
                <w:sz w:val="22"/>
                <w:szCs w:val="22"/>
              </w:rPr>
              <w:t>Reduce stres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Break from training/games/competitio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63.7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</w:rPr>
              <w:t>Reduction in training intens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6.7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Reduction in game/competition intensit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2.7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</w:rPr>
              <w:t>Reduction in training frequenc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1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Reduction in game/competition frequenc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8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 xml:space="preserve">Reduction of intensity of training </w:t>
            </w:r>
            <w:proofErr w:type="spellStart"/>
            <w:r w:rsidRPr="001E35B6">
              <w:rPr>
                <w:color w:val="000000"/>
                <w:sz w:val="22"/>
                <w:szCs w:val="22"/>
                <w:lang w:val="en-US"/>
              </w:rPr>
              <w:t>exercies</w:t>
            </w:r>
            <w:proofErr w:type="spellEnd"/>
            <w:r w:rsidRPr="001E35B6">
              <w:rPr>
                <w:color w:val="000000"/>
                <w:sz w:val="22"/>
                <w:szCs w:val="22"/>
                <w:lang w:val="en-US"/>
              </w:rPr>
              <w:t xml:space="preserve"> especially affecting injured sit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Reduction of physical activity in the workplac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3.9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color w:val="000000"/>
                <w:sz w:val="22"/>
                <w:szCs w:val="22"/>
              </w:rPr>
            </w:pPr>
            <w:r w:rsidRPr="001E35B6">
              <w:rPr>
                <w:b/>
                <w:color w:val="000000"/>
                <w:sz w:val="22"/>
                <w:szCs w:val="22"/>
              </w:rPr>
              <w:t>Regenerati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ncreased/more frequent breaks between training sessio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3.9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</w:t>
            </w:r>
            <w:r w:rsidRPr="001E35B6">
              <w:rPr>
                <w:color w:val="000000"/>
                <w:sz w:val="22"/>
                <w:szCs w:val="22"/>
              </w:rPr>
              <w:t>ncrease in slee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7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D</w:t>
            </w:r>
            <w:r w:rsidRPr="001E35B6">
              <w:rPr>
                <w:color w:val="000000"/>
                <w:sz w:val="22"/>
                <w:szCs w:val="22"/>
              </w:rPr>
              <w:t>ietary change or supplementa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color w:val="000000"/>
                <w:sz w:val="22"/>
                <w:szCs w:val="22"/>
              </w:rPr>
            </w:pPr>
            <w:r w:rsidRPr="001E35B6">
              <w:rPr>
                <w:b/>
                <w:color w:val="000000"/>
                <w:sz w:val="22"/>
                <w:szCs w:val="22"/>
              </w:rPr>
              <w:t>Modification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lastRenderedPageBreak/>
              <w:t xml:space="preserve">   </w:t>
            </w:r>
            <w:r w:rsidRPr="001E35B6">
              <w:rPr>
                <w:color w:val="000000"/>
                <w:sz w:val="22"/>
                <w:szCs w:val="22"/>
              </w:rPr>
              <w:t>Modification of training exercis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8.6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C</w:t>
            </w:r>
            <w:r w:rsidRPr="001E35B6">
              <w:rPr>
                <w:color w:val="000000"/>
                <w:sz w:val="22"/>
                <w:szCs w:val="22"/>
              </w:rPr>
              <w:t>hange in posi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color w:val="000000"/>
                <w:sz w:val="22"/>
                <w:szCs w:val="22"/>
              </w:rPr>
            </w:pPr>
            <w:r w:rsidRPr="001E35B6">
              <w:rPr>
                <w:b/>
                <w:color w:val="000000"/>
                <w:sz w:val="22"/>
                <w:szCs w:val="22"/>
              </w:rPr>
              <w:t>Preventi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</w:t>
            </w:r>
            <w:r w:rsidRPr="001E35B6">
              <w:rPr>
                <w:color w:val="000000"/>
                <w:sz w:val="22"/>
                <w:szCs w:val="22"/>
              </w:rPr>
              <w:t>ncrease of stretching exercis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ncrease of strength training exercis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I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ncrease of proprioception/neuromuscular training exercis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7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color w:val="000000"/>
                <w:sz w:val="22"/>
                <w:szCs w:val="22"/>
              </w:rPr>
            </w:pPr>
            <w:r w:rsidRPr="001E35B6">
              <w:rPr>
                <w:b/>
                <w:color w:val="000000"/>
                <w:sz w:val="22"/>
                <w:szCs w:val="22"/>
              </w:rPr>
              <w:t>Medica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P</w:t>
            </w:r>
            <w:r w:rsidRPr="001E35B6">
              <w:rPr>
                <w:color w:val="000000"/>
                <w:sz w:val="22"/>
                <w:szCs w:val="22"/>
              </w:rPr>
              <w:t>hysiotherap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38.2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</w:rPr>
              <w:t>Injection/infiltratio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.0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S</w:t>
            </w:r>
            <w:r w:rsidRPr="001E35B6">
              <w:rPr>
                <w:color w:val="000000"/>
                <w:sz w:val="22"/>
                <w:szCs w:val="22"/>
              </w:rPr>
              <w:t>urgery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7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b/>
                <w:color w:val="000000"/>
                <w:sz w:val="22"/>
                <w:szCs w:val="22"/>
              </w:rPr>
            </w:pPr>
            <w:r w:rsidRPr="001E35B6">
              <w:rPr>
                <w:b/>
                <w:color w:val="000000"/>
                <w:sz w:val="22"/>
                <w:szCs w:val="22"/>
              </w:rPr>
              <w:t>Gea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</w:t>
            </w:r>
            <w:r w:rsidRPr="001E35B6">
              <w:rPr>
                <w:color w:val="000000"/>
                <w:sz w:val="22"/>
                <w:szCs w:val="22"/>
              </w:rPr>
              <w:t>Brac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T</w:t>
            </w:r>
            <w:r w:rsidRPr="001E35B6">
              <w:rPr>
                <w:color w:val="000000"/>
                <w:sz w:val="22"/>
                <w:szCs w:val="22"/>
              </w:rPr>
              <w:t>api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4.5</w:t>
            </w:r>
          </w:p>
        </w:tc>
      </w:tr>
      <w:tr w:rsidR="003A291D" w:rsidRPr="001E35B6" w:rsidTr="001E35B6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“</w:t>
            </w:r>
            <w:r w:rsidRPr="001E35B6">
              <w:rPr>
                <w:color w:val="000000"/>
                <w:sz w:val="22"/>
                <w:szCs w:val="22"/>
              </w:rPr>
              <w:t>I stopped playing permantly“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2.9</w:t>
            </w:r>
          </w:p>
        </w:tc>
      </w:tr>
      <w:tr w:rsidR="003A291D" w:rsidRPr="001E35B6" w:rsidTr="008D57B4">
        <w:trPr>
          <w:trHeight w:val="340"/>
        </w:trPr>
        <w:tc>
          <w:tcPr>
            <w:tcW w:w="5956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“</w:t>
            </w:r>
            <w:r w:rsidRPr="001E35B6">
              <w:rPr>
                <w:color w:val="000000"/>
                <w:sz w:val="22"/>
                <w:szCs w:val="22"/>
                <w:lang w:val="en-US"/>
              </w:rPr>
              <w:t>I carried on playing as usual and the injury resolved by itself”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6.9</w:t>
            </w:r>
          </w:p>
        </w:tc>
      </w:tr>
      <w:tr w:rsidR="003A291D" w:rsidRPr="001E35B6" w:rsidTr="008D57B4">
        <w:trPr>
          <w:trHeight w:val="340"/>
        </w:trPr>
        <w:tc>
          <w:tcPr>
            <w:tcW w:w="5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rPr>
                <w:color w:val="000000"/>
                <w:sz w:val="22"/>
                <w:szCs w:val="22"/>
              </w:rPr>
            </w:pPr>
            <w:r w:rsidRPr="001E35B6">
              <w:rPr>
                <w:iCs/>
                <w:color w:val="000000"/>
                <w:sz w:val="22"/>
                <w:szCs w:val="22"/>
                <w:lang w:val="en-US"/>
              </w:rPr>
              <w:t xml:space="preserve">   N</w:t>
            </w:r>
            <w:r w:rsidRPr="001E35B6">
              <w:rPr>
                <w:color w:val="000000"/>
                <w:sz w:val="22"/>
                <w:szCs w:val="22"/>
              </w:rPr>
              <w:t>othing appli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291D" w:rsidRPr="001E35B6" w:rsidRDefault="003A291D" w:rsidP="00796379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1E35B6">
              <w:rPr>
                <w:color w:val="000000"/>
                <w:sz w:val="22"/>
                <w:szCs w:val="22"/>
              </w:rPr>
              <w:t>4.9</w:t>
            </w:r>
          </w:p>
        </w:tc>
      </w:tr>
    </w:tbl>
    <w:p w:rsidR="000E2AAB" w:rsidRPr="001E35B6" w:rsidRDefault="000E2AAB" w:rsidP="00563935">
      <w:pPr>
        <w:spacing w:after="160" w:line="259" w:lineRule="auto"/>
        <w:rPr>
          <w:sz w:val="22"/>
          <w:szCs w:val="22"/>
          <w:lang w:val="en-US"/>
        </w:rPr>
      </w:pPr>
    </w:p>
    <w:sectPr w:rsidR="000E2AAB" w:rsidRPr="001E35B6" w:rsidSect="00EC66B1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70F7" w:rsidRDefault="008670F7" w:rsidP="00E04AB0">
      <w:r>
        <w:separator/>
      </w:r>
    </w:p>
  </w:endnote>
  <w:endnote w:type="continuationSeparator" w:id="0">
    <w:p w:rsidR="008670F7" w:rsidRDefault="008670F7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70F7" w:rsidRDefault="008670F7" w:rsidP="00E04AB0">
      <w:r>
        <w:separator/>
      </w:r>
    </w:p>
  </w:footnote>
  <w:footnote w:type="continuationSeparator" w:id="0">
    <w:p w:rsidR="008670F7" w:rsidRDefault="008670F7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AB0" w:rsidRPr="003E2F39" w:rsidRDefault="003E2F39" w:rsidP="00563935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3E2F39">
      <w:rPr>
        <w:rFonts w:ascii="Times New Roman" w:hAnsi="Times New Roman" w:cs="Times New Roman"/>
        <w:sz w:val="22"/>
        <w:szCs w:val="22"/>
        <w:lang w:val="en-US"/>
      </w:rPr>
      <w:t>Additional file</w:t>
    </w:r>
    <w:r w:rsidRPr="003E2F39">
      <w:rPr>
        <w:sz w:val="22"/>
        <w:szCs w:val="22"/>
        <w:lang w:val="en-US"/>
      </w:rPr>
      <w:t xml:space="preserve"> </w:t>
    </w:r>
    <w:r w:rsidR="007C3D2F" w:rsidRPr="003E2F39">
      <w:rPr>
        <w:rFonts w:ascii="Times New Roman" w:hAnsi="Times New Roman" w:cs="Times New Roman"/>
        <w:sz w:val="22"/>
        <w:szCs w:val="22"/>
        <w:lang w:val="en-US"/>
      </w:rPr>
      <w:t>9</w:t>
    </w:r>
    <w:r w:rsidR="00563935" w:rsidRPr="003E2F39">
      <w:rPr>
        <w:rFonts w:ascii="Times New Roman" w:hAnsi="Times New Roman" w:cs="Times New Roman"/>
        <w:sz w:val="22"/>
        <w:szCs w:val="22"/>
        <w:lang w:val="en-US"/>
      </w:rPr>
      <w:t xml:space="preserve"> - </w:t>
    </w:r>
    <w:r w:rsidR="007C3D2F" w:rsidRPr="003E2F39">
      <w:rPr>
        <w:rFonts w:ascii="Times New Roman" w:hAnsi="Times New Roman" w:cs="Times New Roman"/>
        <w:sz w:val="22"/>
        <w:szCs w:val="22"/>
        <w:lang w:val="en-US"/>
      </w:rPr>
      <w:t>Treatment after acute injuries</w:t>
    </w:r>
    <w:r w:rsidR="005310A7">
      <w:rPr>
        <w:rFonts w:ascii="Times New Roman" w:hAnsi="Times New Roman" w:cs="Times New Roman"/>
        <w:sz w:val="22"/>
        <w:szCs w:val="22"/>
        <w:lang w:val="en-US"/>
      </w:rPr>
      <w:t xml:space="preserve"> (n=102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E2AAB"/>
    <w:rsid w:val="000F7A9C"/>
    <w:rsid w:val="00113805"/>
    <w:rsid w:val="00190056"/>
    <w:rsid w:val="001C6455"/>
    <w:rsid w:val="001E35B6"/>
    <w:rsid w:val="0020558B"/>
    <w:rsid w:val="002055CA"/>
    <w:rsid w:val="0020587F"/>
    <w:rsid w:val="002268BE"/>
    <w:rsid w:val="00247540"/>
    <w:rsid w:val="00256FCF"/>
    <w:rsid w:val="002608BC"/>
    <w:rsid w:val="00280D9D"/>
    <w:rsid w:val="00297A28"/>
    <w:rsid w:val="002A1DBB"/>
    <w:rsid w:val="002A2B8C"/>
    <w:rsid w:val="002C3BEA"/>
    <w:rsid w:val="002F14B6"/>
    <w:rsid w:val="0030698B"/>
    <w:rsid w:val="00306F25"/>
    <w:rsid w:val="003448AF"/>
    <w:rsid w:val="00347AF4"/>
    <w:rsid w:val="00354CEF"/>
    <w:rsid w:val="0035691C"/>
    <w:rsid w:val="00361D5A"/>
    <w:rsid w:val="0037754B"/>
    <w:rsid w:val="003A25FD"/>
    <w:rsid w:val="003A291D"/>
    <w:rsid w:val="003E2F39"/>
    <w:rsid w:val="003E41A4"/>
    <w:rsid w:val="003E6CAB"/>
    <w:rsid w:val="003F3CBC"/>
    <w:rsid w:val="00402C22"/>
    <w:rsid w:val="0043116D"/>
    <w:rsid w:val="004724FB"/>
    <w:rsid w:val="00475EDC"/>
    <w:rsid w:val="00482E23"/>
    <w:rsid w:val="004F40B9"/>
    <w:rsid w:val="005310A7"/>
    <w:rsid w:val="0053589B"/>
    <w:rsid w:val="00540D0B"/>
    <w:rsid w:val="00552032"/>
    <w:rsid w:val="005620DF"/>
    <w:rsid w:val="00563935"/>
    <w:rsid w:val="0058658A"/>
    <w:rsid w:val="005B3A5E"/>
    <w:rsid w:val="005C4B6B"/>
    <w:rsid w:val="005F2B0B"/>
    <w:rsid w:val="006B0EBC"/>
    <w:rsid w:val="006E1E05"/>
    <w:rsid w:val="006F3476"/>
    <w:rsid w:val="00712636"/>
    <w:rsid w:val="00775E0F"/>
    <w:rsid w:val="007B65C6"/>
    <w:rsid w:val="007C3D2F"/>
    <w:rsid w:val="007D16F6"/>
    <w:rsid w:val="007E4F2F"/>
    <w:rsid w:val="007E699E"/>
    <w:rsid w:val="007F62DA"/>
    <w:rsid w:val="008208AA"/>
    <w:rsid w:val="00825997"/>
    <w:rsid w:val="00844953"/>
    <w:rsid w:val="0084532F"/>
    <w:rsid w:val="00850583"/>
    <w:rsid w:val="00854825"/>
    <w:rsid w:val="008670F7"/>
    <w:rsid w:val="00897A56"/>
    <w:rsid w:val="008A2977"/>
    <w:rsid w:val="008C555D"/>
    <w:rsid w:val="008D57B4"/>
    <w:rsid w:val="008E404B"/>
    <w:rsid w:val="00911D85"/>
    <w:rsid w:val="0093015A"/>
    <w:rsid w:val="009422DC"/>
    <w:rsid w:val="009638BE"/>
    <w:rsid w:val="00966DF5"/>
    <w:rsid w:val="009829EA"/>
    <w:rsid w:val="00985508"/>
    <w:rsid w:val="009F6477"/>
    <w:rsid w:val="00A05656"/>
    <w:rsid w:val="00A34DD2"/>
    <w:rsid w:val="00A35594"/>
    <w:rsid w:val="00A41380"/>
    <w:rsid w:val="00A42757"/>
    <w:rsid w:val="00A50666"/>
    <w:rsid w:val="00A80170"/>
    <w:rsid w:val="00A875E4"/>
    <w:rsid w:val="00AA3D83"/>
    <w:rsid w:val="00AA5477"/>
    <w:rsid w:val="00AF4D88"/>
    <w:rsid w:val="00B428F5"/>
    <w:rsid w:val="00B83A17"/>
    <w:rsid w:val="00B925DD"/>
    <w:rsid w:val="00BA1CC8"/>
    <w:rsid w:val="00BC500C"/>
    <w:rsid w:val="00BF3BFF"/>
    <w:rsid w:val="00C834E4"/>
    <w:rsid w:val="00CD59CE"/>
    <w:rsid w:val="00D2574F"/>
    <w:rsid w:val="00D324C6"/>
    <w:rsid w:val="00D45071"/>
    <w:rsid w:val="00D85F5B"/>
    <w:rsid w:val="00DA55D0"/>
    <w:rsid w:val="00E04AB0"/>
    <w:rsid w:val="00E04FC3"/>
    <w:rsid w:val="00E134A5"/>
    <w:rsid w:val="00E23525"/>
    <w:rsid w:val="00E755FC"/>
    <w:rsid w:val="00E824AD"/>
    <w:rsid w:val="00E8468A"/>
    <w:rsid w:val="00EA2437"/>
    <w:rsid w:val="00EB6BD6"/>
    <w:rsid w:val="00EC66B1"/>
    <w:rsid w:val="00ED1500"/>
    <w:rsid w:val="00EF5842"/>
    <w:rsid w:val="00F05A36"/>
    <w:rsid w:val="00F05B79"/>
    <w:rsid w:val="00F57441"/>
    <w:rsid w:val="00FD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20:00Z</dcterms:created>
  <dcterms:modified xsi:type="dcterms:W3CDTF">2025-07-26T22:20:00Z</dcterms:modified>
</cp:coreProperties>
</file>